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65703B6E" w:rsidR="009A17E5" w:rsidRPr="00A6680F" w:rsidRDefault="003960AF" w:rsidP="00A616DF">
      <w:pPr>
        <w:spacing w:after="49"/>
        <w:ind w:right="6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68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ry File </w:t>
      </w:r>
      <w:r w:rsidR="00A6680F" w:rsidRPr="00A668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1</w:t>
      </w:r>
      <w:r w:rsidRPr="00A668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274F5B" w:rsidRPr="00A668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COREQ checklist </w:t>
      </w:r>
    </w:p>
    <w:p w14:paraId="05FD1F9C" w14:textId="2507E07F" w:rsidR="009A17E5" w:rsidRPr="00A6680F" w:rsidRDefault="00274F5B">
      <w:pPr>
        <w:spacing w:after="0" w:line="238" w:lineRule="auto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>Consolidated criteria for reporting qualitative studies (COREQ): 32</w:t>
      </w:r>
      <w:r w:rsidR="00713368" w:rsidRPr="00A6680F">
        <w:rPr>
          <w:rFonts w:ascii="Times New Roman" w:eastAsia="Times New Roman" w:hAnsi="Times New Roman" w:cs="Times New Roman"/>
        </w:rPr>
        <w:t>-</w:t>
      </w:r>
      <w:r w:rsidRPr="00A6680F">
        <w:rPr>
          <w:rFonts w:ascii="Times New Roman" w:eastAsia="Times New Roman" w:hAnsi="Times New Roman" w:cs="Times New Roman"/>
        </w:rPr>
        <w:t xml:space="preserve">item checklist </w:t>
      </w:r>
    </w:p>
    <w:p w14:paraId="5AB26575" w14:textId="77777777" w:rsidR="009A17E5" w:rsidRPr="00A6680F" w:rsidRDefault="00274F5B">
      <w:pPr>
        <w:spacing w:after="0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 xml:space="preserve"> </w:t>
      </w:r>
    </w:p>
    <w:p w14:paraId="08EB25C7" w14:textId="77777777" w:rsidR="009A17E5" w:rsidRPr="00A6680F" w:rsidRDefault="00274F5B">
      <w:pPr>
        <w:spacing w:after="0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 xml:space="preserve">Developed from: </w:t>
      </w:r>
    </w:p>
    <w:p w14:paraId="401508D4" w14:textId="77777777" w:rsidR="009A17E5" w:rsidRPr="00A6680F" w:rsidRDefault="00274F5B">
      <w:pPr>
        <w:spacing w:after="22" w:line="239" w:lineRule="auto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A6680F" w:rsidRDefault="009A17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A6680F" w14:paraId="7343D557" w14:textId="77777777" w:rsidTr="7A37585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145DF76" w14:textId="1EC9430C" w:rsidR="009A17E5" w:rsidRPr="00A6680F" w:rsidRDefault="00713368">
            <w:pPr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3B21324" w14:textId="71A912A0" w:rsidR="009A17E5" w:rsidRPr="00A6680F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Guide </w:t>
            </w:r>
            <w:r w:rsidR="00713368" w:rsidRPr="00A6680F">
              <w:rPr>
                <w:rFonts w:ascii="Times New Roman" w:eastAsia="Times New Roman" w:hAnsi="Times New Roman" w:cs="Times New Roman"/>
                <w:b/>
                <w:bCs/>
              </w:rPr>
              <w:t>Q</w:t>
            </w: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>uestions/</w:t>
            </w:r>
            <w:r w:rsidR="00713368" w:rsidRPr="00A6680F"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1952F49" w14:textId="77777777" w:rsidR="009A17E5" w:rsidRPr="00A6680F" w:rsidRDefault="00274F5B">
            <w:pPr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Reported on Page # </w:t>
            </w:r>
          </w:p>
        </w:tc>
      </w:tr>
      <w:tr w:rsidR="00E4440C" w:rsidRPr="00A6680F" w14:paraId="2B587038" w14:textId="77777777" w:rsidTr="7A37585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A6680F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</w:tr>
      <w:tr w:rsidR="00B16FA0" w:rsidRPr="00A6680F" w14:paraId="1A78F7E5" w14:textId="77777777" w:rsidTr="7A37585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A6680F" w:rsidRDefault="00B16FA0" w:rsidP="00B16FA0">
            <w:pPr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Personal </w:t>
            </w:r>
            <w:r w:rsidR="00CC6984" w:rsidRPr="00A6680F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haracteristics  </w:t>
            </w:r>
          </w:p>
        </w:tc>
      </w:tr>
      <w:tr w:rsidR="009A17E5" w:rsidRPr="00A6680F" w14:paraId="43A7FBBE" w14:textId="77777777" w:rsidTr="7A37585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1. Interviewer/</w:t>
            </w:r>
            <w:r w:rsidR="00C02495" w:rsidRPr="00A6680F">
              <w:rPr>
                <w:rFonts w:ascii="Times New Roman" w:eastAsia="Times New Roman" w:hAnsi="Times New Roman" w:cs="Times New Roman"/>
              </w:rPr>
              <w:t xml:space="preserve"> 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A6680F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ich author/s conducted the 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interview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6E29DDAB" w:rsidR="009A17E5" w:rsidRPr="00A6680F" w:rsidRDefault="00A3624D" w:rsidP="346D45AE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5</w:t>
            </w:r>
          </w:p>
        </w:tc>
      </w:tr>
      <w:tr w:rsidR="009A17E5" w:rsidRPr="00A6680F" w14:paraId="6C889509" w14:textId="77777777" w:rsidTr="7A37585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A6680F" w:rsidRDefault="00274F5B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at were the researcher’s credentials? 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E.g.,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23662B95" w:rsidR="009A17E5" w:rsidRPr="00A6680F" w:rsidRDefault="00160230" w:rsidP="346D45AE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6</w:t>
            </w:r>
          </w:p>
        </w:tc>
      </w:tr>
      <w:tr w:rsidR="009A17E5" w:rsidRPr="00A6680F" w14:paraId="7318FB34" w14:textId="77777777" w:rsidTr="7A37585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A6680F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785434AD" w:rsidR="009A17E5" w:rsidRPr="00A6680F" w:rsidRDefault="00160230" w:rsidP="346D45AE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6</w:t>
            </w:r>
          </w:p>
        </w:tc>
      </w:tr>
      <w:tr w:rsidR="009A17E5" w:rsidRPr="00A6680F" w14:paraId="15EBD9CE" w14:textId="77777777" w:rsidTr="7A37585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A6680F" w:rsidRDefault="00274F5B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2FF7C0D4" w:rsidR="009A17E5" w:rsidRPr="00A6680F" w:rsidRDefault="00160230" w:rsidP="346D45AE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5</w:t>
            </w:r>
          </w:p>
        </w:tc>
      </w:tr>
      <w:tr w:rsidR="009A17E5" w:rsidRPr="00A6680F" w14:paraId="66939AF6" w14:textId="77777777" w:rsidTr="7A37585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A6680F" w:rsidRDefault="00274F5B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6AEFC" w14:textId="04AD90FC" w:rsidR="009A17E5" w:rsidRPr="00A6680F" w:rsidRDefault="00160230" w:rsidP="346D45AE">
            <w:pPr>
              <w:ind w:right="10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966390" w:rsidRPr="00A6680F">
              <w:rPr>
                <w:rFonts w:ascii="Times New Roman" w:hAnsi="Times New Roman" w:cs="Times New Roman"/>
              </w:rPr>
              <w:t>6</w:t>
            </w:r>
          </w:p>
        </w:tc>
      </w:tr>
      <w:tr w:rsidR="00DF5F8B" w:rsidRPr="00A6680F" w14:paraId="3FD73AAB" w14:textId="77777777" w:rsidTr="7A37585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A6680F" w:rsidRDefault="00DF5F8B" w:rsidP="00DF5F8B">
            <w:pPr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Relationship with participants </w:t>
            </w:r>
          </w:p>
        </w:tc>
      </w:tr>
      <w:tr w:rsidR="009A17E5" w:rsidRPr="00A6680F" w14:paraId="0D325188" w14:textId="77777777" w:rsidTr="7A37585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A6680F" w:rsidRDefault="00274F5B">
            <w:pPr>
              <w:ind w:right="5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4B242FC6" w:rsidR="009A17E5" w:rsidRPr="00A6680F" w:rsidRDefault="00AE0292" w:rsidP="346D45AE">
            <w:pPr>
              <w:ind w:right="5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4</w:t>
            </w:r>
          </w:p>
        </w:tc>
      </w:tr>
      <w:tr w:rsidR="009A17E5" w:rsidRPr="00A6680F" w14:paraId="372829E8" w14:textId="77777777" w:rsidTr="7A37585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hat did the participants know about the researcher? e.g. personal goals, reasons for doing the research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?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54E8B7B4" w:rsidR="009A17E5" w:rsidRPr="00A6680F" w:rsidRDefault="00361A48" w:rsidP="346D45AE">
            <w:pPr>
              <w:ind w:right="9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A17E5" w:rsidRPr="00A6680F" w14:paraId="7DB2C844" w14:textId="77777777" w:rsidTr="7A37585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ABA1D" w14:textId="67C66F44" w:rsidR="009A17E5" w:rsidRPr="00A6680F" w:rsidRDefault="00361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6</w:t>
            </w:r>
          </w:p>
        </w:tc>
      </w:tr>
      <w:tr w:rsidR="00B16FA0" w:rsidRPr="00A6680F" w14:paraId="4531CC43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A6680F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 Domain 2: study design </w:t>
            </w:r>
          </w:p>
        </w:tc>
      </w:tr>
      <w:tr w:rsidR="00B16FA0" w:rsidRPr="00A6680F" w14:paraId="2D2C32D5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A6680F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Theoretical framework </w:t>
            </w:r>
          </w:p>
        </w:tc>
      </w:tr>
      <w:tr w:rsidR="009A17E5" w:rsidRPr="00A6680F" w14:paraId="01E518F7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A6680F" w:rsidRDefault="00274F5B">
            <w:pPr>
              <w:ind w:left="2" w:right="51"/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9.</w:t>
            </w:r>
            <w:r w:rsidR="00CC6984" w:rsidRPr="00A6680F">
              <w:rPr>
                <w:rFonts w:ascii="Times New Roman" w:eastAsia="Times New Roman" w:hAnsi="Times New Roman" w:cs="Times New Roman"/>
              </w:rPr>
              <w:t xml:space="preserve"> 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126663CF" w:rsidR="009A17E5" w:rsidRPr="00A6680F" w:rsidRDefault="00361A48"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5</w:t>
            </w:r>
          </w:p>
        </w:tc>
      </w:tr>
      <w:tr w:rsidR="00C02495" w:rsidRPr="00A6680F" w14:paraId="4C620ACD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A6680F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Participant selection  </w:t>
            </w:r>
          </w:p>
        </w:tc>
      </w:tr>
      <w:tr w:rsidR="009A17E5" w:rsidRPr="00A6680F" w14:paraId="0A2BA8BA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A6680F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A6680F" w:rsidRDefault="00274F5B">
            <w:pPr>
              <w:ind w:right="37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How were participants selected? </w:t>
            </w:r>
            <w:r w:rsidR="008705D4" w:rsidRPr="00A6680F">
              <w:rPr>
                <w:rFonts w:ascii="Times New Roman" w:eastAsia="Times New Roman" w:hAnsi="Times New Roman" w:cs="Times New Roman"/>
              </w:rPr>
              <w:t>e.g.,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79E8B1C7" w:rsidR="009A17E5" w:rsidRPr="00A6680F" w:rsidRDefault="00274F5B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 </w:t>
            </w:r>
            <w:r w:rsidR="00437C66"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4F698C93" w:rsidRPr="00A6680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17E5" w:rsidRPr="00A6680F" w14:paraId="1C4F19E6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A6680F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How were participants approached? </w:t>
            </w:r>
            <w:r w:rsidR="008705D4" w:rsidRPr="00A6680F">
              <w:rPr>
                <w:rFonts w:ascii="Times New Roman" w:eastAsia="Times New Roman" w:hAnsi="Times New Roman" w:cs="Times New Roman"/>
              </w:rPr>
              <w:t>e.g.,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</w:t>
            </w:r>
            <w:r w:rsidR="002E2FDB" w:rsidRPr="00A6680F">
              <w:rPr>
                <w:rFonts w:ascii="Times New Roman" w:eastAsia="Times New Roman" w:hAnsi="Times New Roman" w:cs="Times New Roman"/>
              </w:rPr>
              <w:t>face</w:t>
            </w:r>
            <w:r w:rsidR="00CC6984" w:rsidRPr="00A6680F">
              <w:rPr>
                <w:rFonts w:ascii="Times New Roman" w:eastAsia="Times New Roman" w:hAnsi="Times New Roman" w:cs="Times New Roman"/>
              </w:rPr>
              <w:t>-</w:t>
            </w:r>
            <w:r w:rsidR="002E2FDB" w:rsidRPr="00A6680F">
              <w:rPr>
                <w:rFonts w:ascii="Times New Roman" w:eastAsia="Times New Roman" w:hAnsi="Times New Roman" w:cs="Times New Roman"/>
              </w:rPr>
              <w:t>to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22D2D351" w:rsidR="009A17E5" w:rsidRPr="00A6680F" w:rsidRDefault="00437C66" w:rsidP="346D45AE">
            <w:pPr>
              <w:ind w:left="1" w:right="35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361A4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17E5" w:rsidRPr="00A6680F" w14:paraId="1E5183DA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77777777" w:rsidR="009A17E5" w:rsidRPr="00A6680F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A6680F" w:rsidRDefault="00274F5B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238C73A5" w:rsidR="009A17E5" w:rsidRPr="00A6680F" w:rsidRDefault="002E2FDB" w:rsidP="346D45AE">
            <w:pPr>
              <w:ind w:left="1" w:right="62"/>
              <w:jc w:val="both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361A48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616DF" w:rsidRPr="00A6680F" w14:paraId="3ED5DE57" w14:textId="77777777" w:rsidTr="7A37585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A6680F" w:rsidRDefault="00A616DF" w:rsidP="008705D4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3. 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Non-participation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A6680F" w:rsidRDefault="00A616DF" w:rsidP="00C02495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6E724EA2" w:rsidR="00A616DF" w:rsidRPr="00A6680F" w:rsidRDefault="002E2FDB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361A48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A17E5" w:rsidRPr="00A6680F" w14:paraId="5D8821B0" w14:textId="77777777" w:rsidTr="7A37585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A6680F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A6680F" w:rsidRDefault="00274F5B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ere was the data collected? </w:t>
            </w:r>
            <w:r w:rsidR="008705D4" w:rsidRPr="00A6680F">
              <w:rPr>
                <w:rFonts w:ascii="Times New Roman" w:eastAsia="Times New Roman" w:hAnsi="Times New Roman" w:cs="Times New Roman"/>
              </w:rPr>
              <w:t>e.g.,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70C96EE9" w:rsidR="009A17E5" w:rsidRPr="00A6680F" w:rsidRDefault="002E2FDB" w:rsidP="346D45AE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361A4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17E5" w:rsidRPr="00A6680F" w14:paraId="4C8E1685" w14:textId="77777777" w:rsidTr="7A37585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A6680F" w:rsidRDefault="00274F5B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A6680F" w:rsidRDefault="00274F5B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51D21035" w:rsidR="009A17E5" w:rsidRPr="00A6680F" w:rsidRDefault="002E2FDB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>N/A</w:t>
            </w:r>
          </w:p>
        </w:tc>
      </w:tr>
      <w:tr w:rsidR="00713368" w:rsidRPr="00A6680F" w14:paraId="3A15E946" w14:textId="77777777" w:rsidTr="7A37585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A6680F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621B2885" w:rsidR="00713368" w:rsidRPr="00A6680F" w:rsidRDefault="00361A48" w:rsidP="346D45AE">
            <w:pPr>
              <w:ind w:left="1" w:right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 6,7</w:t>
            </w:r>
          </w:p>
        </w:tc>
      </w:tr>
      <w:tr w:rsidR="00713368" w:rsidRPr="00A6680F" w14:paraId="3747E1D6" w14:textId="539AFE7C" w:rsidTr="7A37585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A6680F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6" w:type="dxa"/>
          </w:tcPr>
          <w:p w14:paraId="3655C0EB" w14:textId="12D6D2DD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713368" w:rsidRPr="00A6680F" w14:paraId="0EE3CD98" w14:textId="77777777" w:rsidTr="7A37585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A6680F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ere questions, prompts, </w:t>
            </w:r>
            <w:r w:rsidR="00CC6984" w:rsidRPr="00A6680F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A6680F">
              <w:rPr>
                <w:rFonts w:ascii="Times New Roman" w:eastAsia="Times New Roman" w:hAnsi="Times New Roman" w:cs="Times New Roman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4830B69D" w:rsidR="00713368" w:rsidRPr="00A6680F" w:rsidRDefault="004671F1" w:rsidP="346D45AE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 xml:space="preserve">Pg </w:t>
            </w:r>
            <w:r w:rsidR="00361A48">
              <w:rPr>
                <w:rFonts w:ascii="Times New Roman" w:hAnsi="Times New Roman" w:cs="Times New Roman"/>
              </w:rPr>
              <w:t>5</w:t>
            </w:r>
          </w:p>
        </w:tc>
      </w:tr>
      <w:tr w:rsidR="00713368" w:rsidRPr="00A6680F" w14:paraId="077F6494" w14:textId="77777777" w:rsidTr="7A37585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0FDA828D" w:rsidR="00713368" w:rsidRPr="00A6680F" w:rsidRDefault="002E2FDB" w:rsidP="00713368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13368" w:rsidRPr="00A6680F" w14:paraId="7D837FF9" w14:textId="77777777" w:rsidTr="7A37585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A6680F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3CA7CF64" w:rsidR="00713368" w:rsidRPr="00A6680F" w:rsidRDefault="0048373C" w:rsidP="346D45AE">
            <w:pPr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Pg.</w:t>
            </w:r>
            <w:r w:rsidR="00361A4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13368" w:rsidRPr="00A6680F" w14:paraId="417B56DD" w14:textId="77777777" w:rsidTr="7A37585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77A2B8CB" w:rsidR="00713368" w:rsidRPr="00A6680F" w:rsidRDefault="00361A48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13368" w:rsidRPr="00A6680F" w14:paraId="661A4E4C" w14:textId="77777777" w:rsidTr="7A37585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70D386A3" w:rsidR="00713368" w:rsidRPr="00A6680F" w:rsidRDefault="00EB7145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293CED58" w:rsidRPr="00A6680F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13368" w:rsidRPr="00A6680F" w14:paraId="10704D8E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748C7A3F" w:rsidR="00713368" w:rsidRPr="00A6680F" w:rsidRDefault="008A1023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13368" w:rsidRPr="00A6680F" w14:paraId="4AD8CFE4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A6680F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6DF4CB03" w:rsidR="00713368" w:rsidRPr="00A6680F" w:rsidRDefault="00EB7145" w:rsidP="00713368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>N/A</w:t>
            </w:r>
          </w:p>
        </w:tc>
      </w:tr>
      <w:tr w:rsidR="00713368" w:rsidRPr="00A6680F" w14:paraId="591C4C43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713368" w:rsidRPr="00A6680F" w14:paraId="16DF7EBA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Data analysis  </w:t>
            </w:r>
          </w:p>
        </w:tc>
      </w:tr>
      <w:tr w:rsidR="00713368" w:rsidRPr="00A6680F" w14:paraId="6C31D7EB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4C934B0B" w:rsidR="00713368" w:rsidRPr="00A6680F" w:rsidRDefault="00EB7145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8A102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13368" w:rsidRPr="00A6680F" w14:paraId="1D5906D3" w14:textId="77777777" w:rsidTr="7A37585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A6680F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Did </w:t>
            </w:r>
            <w:r w:rsidR="00CC6984" w:rsidRPr="00A6680F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A6680F">
              <w:rPr>
                <w:rFonts w:ascii="Times New Roman" w:eastAsia="Times New Roman" w:hAnsi="Times New Roman" w:cs="Times New Roman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2EF85ECF" w:rsidR="00713368" w:rsidRPr="00A6680F" w:rsidRDefault="00EB7145" w:rsidP="00713368">
            <w:pPr>
              <w:ind w:left="1" w:right="28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hAnsi="Times New Roman" w:cs="Times New Roman"/>
              </w:rPr>
              <w:t>N/A</w:t>
            </w:r>
          </w:p>
        </w:tc>
      </w:tr>
      <w:tr w:rsidR="00713368" w:rsidRPr="00A6680F" w14:paraId="50DA7E19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A6680F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4F0F71D5" w:rsidR="00713368" w:rsidRPr="00A6680F" w:rsidRDefault="00EB7145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8A1023">
              <w:rPr>
                <w:rFonts w:ascii="Times New Roman" w:eastAsia="Times New Roman" w:hAnsi="Times New Roman" w:cs="Times New Roman"/>
              </w:rPr>
              <w:t>5,6</w:t>
            </w:r>
          </w:p>
        </w:tc>
      </w:tr>
      <w:tr w:rsidR="00713368" w:rsidRPr="00A6680F" w14:paraId="4892D5BF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A6680F" w:rsidRDefault="00713368" w:rsidP="00713368">
            <w:pPr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6AF7DF6C" w:rsidR="00713368" w:rsidRPr="00A6680F" w:rsidRDefault="00B52887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8A102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13368" w:rsidRPr="00A6680F" w14:paraId="1A88333C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4FDD98DB" w:rsidR="00713368" w:rsidRPr="00A6680F" w:rsidRDefault="00B52887" w:rsidP="00713368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N/A</w:t>
            </w:r>
            <w:r w:rsidR="00713368" w:rsidRPr="00A6680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13368" w:rsidRPr="00A6680F" w14:paraId="0F69F8AD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</w:rPr>
            </w:pPr>
            <w:r w:rsidRPr="00A6680F">
              <w:rPr>
                <w:rFonts w:ascii="Times New Roman" w:eastAsia="Times New Roman" w:hAnsi="Times New Roman" w:cs="Times New Roman"/>
                <w:b/>
                <w:bCs/>
              </w:rPr>
              <w:t xml:space="preserve">Reporting  </w:t>
            </w:r>
          </w:p>
        </w:tc>
      </w:tr>
      <w:tr w:rsidR="00713368" w:rsidRPr="00A6680F" w14:paraId="416276AA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A6680F" w:rsidRDefault="00713368" w:rsidP="00713368">
            <w:pPr>
              <w:spacing w:line="238" w:lineRule="auto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Were participant quotations presented to illustrate the themes/findings? Was each quotation identified? 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e.g.,</w:t>
            </w:r>
            <w:r w:rsidRPr="00A6680F">
              <w:rPr>
                <w:rFonts w:ascii="Times New Roman" w:eastAsia="Times New Roman" w:hAnsi="Times New Roman" w:cs="Times New Roman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445C8633" w:rsidR="00713368" w:rsidRPr="00A6680F" w:rsidRDefault="00B52887" w:rsidP="346D45AE">
            <w:pPr>
              <w:ind w:left="1"/>
              <w:rPr>
                <w:rFonts w:ascii="Times New Roman" w:eastAsia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 w:rsidR="008A1023">
              <w:rPr>
                <w:rFonts w:ascii="Times New Roman" w:eastAsia="Times New Roman" w:hAnsi="Times New Roman" w:cs="Times New Roman"/>
              </w:rPr>
              <w:t>9-18</w:t>
            </w:r>
          </w:p>
        </w:tc>
      </w:tr>
      <w:tr w:rsidR="00713368" w:rsidRPr="00A6680F" w14:paraId="3878058B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as there consistency between the data presented and the findings</w:t>
            </w:r>
            <w:r w:rsidR="00C02495" w:rsidRPr="00A6680F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6781986" w14:textId="2FBE211E" w:rsidR="00713368" w:rsidRPr="00A6680F" w:rsidRDefault="008A1023" w:rsidP="346D45AE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</w:rPr>
              <w:t>9-18</w:t>
            </w:r>
          </w:p>
        </w:tc>
      </w:tr>
      <w:tr w:rsidR="00713368" w:rsidRPr="00A6680F" w14:paraId="61D0683E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AAAD" w14:textId="46400D16" w:rsidR="00713368" w:rsidRPr="00A6680F" w:rsidRDefault="008A1023" w:rsidP="346D45AE">
            <w:pPr>
              <w:ind w:left="1" w:right="122"/>
              <w:jc w:val="both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</w:rPr>
              <w:t>9-18</w:t>
            </w:r>
          </w:p>
        </w:tc>
      </w:tr>
      <w:tr w:rsidR="00713368" w:rsidRPr="00A6680F" w14:paraId="1A866FB0" w14:textId="77777777" w:rsidTr="7A37585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A6680F" w:rsidRDefault="00713368" w:rsidP="00713368">
            <w:pPr>
              <w:ind w:left="2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A6680F" w:rsidRDefault="00713368" w:rsidP="00713368">
            <w:pPr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Is there a description of diverse cases or </w:t>
            </w:r>
            <w:r w:rsidR="00CC6984" w:rsidRPr="00A6680F">
              <w:rPr>
                <w:rFonts w:ascii="Times New Roman" w:eastAsia="Times New Roman" w:hAnsi="Times New Roman" w:cs="Times New Roman"/>
              </w:rPr>
              <w:t xml:space="preserve">a </w:t>
            </w:r>
            <w:r w:rsidRPr="00A6680F">
              <w:rPr>
                <w:rFonts w:ascii="Times New Roman" w:eastAsia="Times New Roman" w:hAnsi="Times New Roman" w:cs="Times New Roman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7B36DBD5" w:rsidR="00713368" w:rsidRPr="00A6680F" w:rsidRDefault="008A1023" w:rsidP="346D45AE">
            <w:pPr>
              <w:ind w:left="1"/>
              <w:rPr>
                <w:rFonts w:ascii="Times New Roman" w:hAnsi="Times New Roman" w:cs="Times New Roman"/>
              </w:rPr>
            </w:pPr>
            <w:r w:rsidRPr="00A6680F">
              <w:rPr>
                <w:rFonts w:ascii="Times New Roman" w:eastAsia="Times New Roman" w:hAnsi="Times New Roman" w:cs="Times New Roman"/>
              </w:rPr>
              <w:t xml:space="preserve">Pg </w:t>
            </w:r>
            <w:r>
              <w:rPr>
                <w:rFonts w:ascii="Times New Roman" w:eastAsia="Times New Roman" w:hAnsi="Times New Roman" w:cs="Times New Roman"/>
              </w:rPr>
              <w:t>9-18</w:t>
            </w:r>
          </w:p>
        </w:tc>
      </w:tr>
    </w:tbl>
    <w:p w14:paraId="32777566" w14:textId="77777777" w:rsidR="009A17E5" w:rsidRPr="00A6680F" w:rsidRDefault="00274F5B">
      <w:pPr>
        <w:spacing w:after="0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 xml:space="preserve"> </w:t>
      </w:r>
    </w:p>
    <w:p w14:paraId="2BDFA851" w14:textId="77777777" w:rsidR="009A17E5" w:rsidRPr="00A6680F" w:rsidRDefault="00274F5B">
      <w:pPr>
        <w:spacing w:after="5"/>
        <w:rPr>
          <w:rFonts w:ascii="Times New Roman" w:hAnsi="Times New Roman" w:cs="Times New Roman"/>
        </w:rPr>
      </w:pPr>
      <w:r w:rsidRPr="00A6680F">
        <w:rPr>
          <w:rFonts w:ascii="Times New Roman" w:eastAsia="Times New Roman" w:hAnsi="Times New Roman" w:cs="Times New Roman"/>
        </w:rPr>
        <w:t xml:space="preserve"> </w:t>
      </w:r>
    </w:p>
    <w:p w14:paraId="3F85F896" w14:textId="4CCAD19D" w:rsidR="009A17E5" w:rsidRPr="00A6680F" w:rsidRDefault="009A17E5">
      <w:pPr>
        <w:spacing w:after="0"/>
        <w:rPr>
          <w:rFonts w:ascii="Times New Roman" w:hAnsi="Times New Roman" w:cs="Times New Roman"/>
        </w:rPr>
      </w:pPr>
    </w:p>
    <w:sectPr w:rsidR="009A17E5" w:rsidRPr="00A6680F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FE8EA" w14:textId="77777777" w:rsidR="00D51A75" w:rsidRDefault="00D51A75">
      <w:pPr>
        <w:spacing w:after="0" w:line="240" w:lineRule="auto"/>
      </w:pPr>
      <w:r>
        <w:separator/>
      </w:r>
    </w:p>
  </w:endnote>
  <w:endnote w:type="continuationSeparator" w:id="0">
    <w:p w14:paraId="7D220C49" w14:textId="77777777" w:rsidR="00D51A75" w:rsidRDefault="00D51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DD270" w14:textId="77777777" w:rsidR="00D51A75" w:rsidRDefault="00D51A75">
      <w:pPr>
        <w:spacing w:after="0" w:line="240" w:lineRule="auto"/>
      </w:pPr>
      <w:r>
        <w:separator/>
      </w:r>
    </w:p>
  </w:footnote>
  <w:footnote w:type="continuationSeparator" w:id="0">
    <w:p w14:paraId="04F08EAB" w14:textId="77777777" w:rsidR="00D51A75" w:rsidRDefault="00D51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44AAB"/>
    <w:rsid w:val="000D7CAE"/>
    <w:rsid w:val="000E02BD"/>
    <w:rsid w:val="00160230"/>
    <w:rsid w:val="00245C9E"/>
    <w:rsid w:val="00274F5B"/>
    <w:rsid w:val="002E292E"/>
    <w:rsid w:val="002E2FDB"/>
    <w:rsid w:val="003523DB"/>
    <w:rsid w:val="0035549F"/>
    <w:rsid w:val="0035797E"/>
    <w:rsid w:val="00361A48"/>
    <w:rsid w:val="003960AF"/>
    <w:rsid w:val="00437C66"/>
    <w:rsid w:val="004671F1"/>
    <w:rsid w:val="0048373C"/>
    <w:rsid w:val="00515B32"/>
    <w:rsid w:val="00521323"/>
    <w:rsid w:val="00587CC5"/>
    <w:rsid w:val="00600E9F"/>
    <w:rsid w:val="00693ACC"/>
    <w:rsid w:val="006E39FA"/>
    <w:rsid w:val="00700216"/>
    <w:rsid w:val="00713368"/>
    <w:rsid w:val="007768BA"/>
    <w:rsid w:val="007D29BD"/>
    <w:rsid w:val="008475D2"/>
    <w:rsid w:val="0085221C"/>
    <w:rsid w:val="008705D4"/>
    <w:rsid w:val="008A1023"/>
    <w:rsid w:val="008F132A"/>
    <w:rsid w:val="00966390"/>
    <w:rsid w:val="009A01D1"/>
    <w:rsid w:val="009A17E5"/>
    <w:rsid w:val="00A3624D"/>
    <w:rsid w:val="00A616DF"/>
    <w:rsid w:val="00A6680F"/>
    <w:rsid w:val="00A742BC"/>
    <w:rsid w:val="00AD84C1"/>
    <w:rsid w:val="00AE0292"/>
    <w:rsid w:val="00B1040A"/>
    <w:rsid w:val="00B16FA0"/>
    <w:rsid w:val="00B52887"/>
    <w:rsid w:val="00C02495"/>
    <w:rsid w:val="00CC6984"/>
    <w:rsid w:val="00D040A2"/>
    <w:rsid w:val="00D51A75"/>
    <w:rsid w:val="00D7666A"/>
    <w:rsid w:val="00DF5F8B"/>
    <w:rsid w:val="00E31627"/>
    <w:rsid w:val="00E4440C"/>
    <w:rsid w:val="00EB7145"/>
    <w:rsid w:val="030D08D4"/>
    <w:rsid w:val="0BDA04C6"/>
    <w:rsid w:val="10B2BAC9"/>
    <w:rsid w:val="110E7225"/>
    <w:rsid w:val="1CD6367C"/>
    <w:rsid w:val="1E150A2E"/>
    <w:rsid w:val="237A578A"/>
    <w:rsid w:val="23B7AAEC"/>
    <w:rsid w:val="293CED58"/>
    <w:rsid w:val="2C3F6C8D"/>
    <w:rsid w:val="309C226C"/>
    <w:rsid w:val="346D45AE"/>
    <w:rsid w:val="36E476D0"/>
    <w:rsid w:val="48234AE1"/>
    <w:rsid w:val="4A6ECE76"/>
    <w:rsid w:val="4B676205"/>
    <w:rsid w:val="4C4CF55A"/>
    <w:rsid w:val="4DBE9025"/>
    <w:rsid w:val="4E12FA7E"/>
    <w:rsid w:val="4F698C93"/>
    <w:rsid w:val="54E60B96"/>
    <w:rsid w:val="554BC4FC"/>
    <w:rsid w:val="63A7ED52"/>
    <w:rsid w:val="6A267B90"/>
    <w:rsid w:val="6CE74458"/>
    <w:rsid w:val="6FAF087D"/>
    <w:rsid w:val="71AE90DC"/>
    <w:rsid w:val="7A375854"/>
    <w:rsid w:val="7EF9E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am, Debbie [BCCancer]</cp:lastModifiedBy>
  <cp:revision>2</cp:revision>
  <dcterms:created xsi:type="dcterms:W3CDTF">2025-10-21T11:49:00Z</dcterms:created>
  <dcterms:modified xsi:type="dcterms:W3CDTF">2025-10-21T11:49:00Z</dcterms:modified>
</cp:coreProperties>
</file>